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5593" w:type="dxa"/>
        <w:tblInd w:w="-709" w:type="dxa"/>
        <w:tblLook w:val="04A0" w:firstRow="1" w:lastRow="0" w:firstColumn="1" w:lastColumn="0" w:noHBand="0" w:noVBand="1"/>
      </w:tblPr>
      <w:tblGrid>
        <w:gridCol w:w="1975"/>
        <w:gridCol w:w="1551"/>
        <w:gridCol w:w="2822"/>
        <w:gridCol w:w="3659"/>
        <w:gridCol w:w="4073"/>
        <w:gridCol w:w="1513"/>
      </w:tblGrid>
      <w:tr w:rsidR="00AB5D77" w14:paraId="359C7AFB" w14:textId="4E1C4081" w:rsidTr="00106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0" w:type="dxa"/>
            <w:gridSpan w:val="5"/>
            <w:tcBorders>
              <w:top w:val="nil"/>
            </w:tcBorders>
          </w:tcPr>
          <w:p w14:paraId="3D7110C0" w14:textId="03EC2BA0" w:rsidR="00AB5D77" w:rsidRPr="0004569E" w:rsidRDefault="00A3658E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Supplementary Table </w:t>
            </w:r>
            <w:r w:rsidR="00A15B1E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  <w:r w:rsidR="00AB5D77" w:rsidRPr="0004569E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. </w:t>
            </w:r>
            <w:r w:rsidR="00AB5D7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Definitions/terminology used by authors to classify DAIs </w:t>
            </w:r>
          </w:p>
        </w:tc>
        <w:tc>
          <w:tcPr>
            <w:tcW w:w="1513" w:type="dxa"/>
            <w:tcBorders>
              <w:top w:val="nil"/>
            </w:tcBorders>
          </w:tcPr>
          <w:p w14:paraId="2CE363B0" w14:textId="77777777" w:rsidR="00AB5D77" w:rsidRPr="0004569E" w:rsidRDefault="00AB5D77" w:rsidP="00A3658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855F86" w14:paraId="6489B578" w14:textId="2A743413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F26B1DF" w14:textId="77777777" w:rsidR="00AB5D77" w:rsidRPr="00AB5D77" w:rsidRDefault="00AB5D77" w:rsidP="00A3658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5D7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uthor (year)</w:t>
            </w:r>
          </w:p>
        </w:tc>
        <w:tc>
          <w:tcPr>
            <w:tcW w:w="1551" w:type="dxa"/>
          </w:tcPr>
          <w:p w14:paraId="1A8284D1" w14:textId="3C5FB40B" w:rsidR="00AB5D77" w:rsidRP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5D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DAI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type</w:t>
            </w:r>
          </w:p>
        </w:tc>
        <w:tc>
          <w:tcPr>
            <w:tcW w:w="2822" w:type="dxa"/>
          </w:tcPr>
          <w:p w14:paraId="1C2E005F" w14:textId="2DE1E1FF" w:rsid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Description of goals</w:t>
            </w:r>
          </w:p>
        </w:tc>
        <w:tc>
          <w:tcPr>
            <w:tcW w:w="3659" w:type="dxa"/>
          </w:tcPr>
          <w:p w14:paraId="2BD10A10" w14:textId="37451836" w:rsid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Description of animal handler/animal teams</w:t>
            </w:r>
          </w:p>
        </w:tc>
        <w:tc>
          <w:tcPr>
            <w:tcW w:w="4073" w:type="dxa"/>
          </w:tcPr>
          <w:p w14:paraId="0D7BE194" w14:textId="6975EF86" w:rsid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Description of dogs involved</w:t>
            </w:r>
          </w:p>
        </w:tc>
        <w:tc>
          <w:tcPr>
            <w:tcW w:w="1513" w:type="dxa"/>
          </w:tcPr>
          <w:p w14:paraId="46FE8E46" w14:textId="26F1222D" w:rsid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Category</w:t>
            </w:r>
          </w:p>
        </w:tc>
      </w:tr>
      <w:tr w:rsidR="00AB5D77" w14:paraId="6926E733" w14:textId="77777777" w:rsidTr="00AB5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6"/>
            <w:shd w:val="clear" w:color="auto" w:fill="D1D1D1" w:themeFill="background2" w:themeFillShade="E6"/>
          </w:tcPr>
          <w:p w14:paraId="62EE4055" w14:textId="32653953" w:rsidR="00AB5D77" w:rsidRDefault="00AB5D77" w:rsidP="00A3658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5D77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Mental health conditions</w:t>
            </w:r>
          </w:p>
        </w:tc>
      </w:tr>
      <w:tr w:rsidR="00855F86" w14:paraId="0113779A" w14:textId="2EA4F74F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6F2CBED" w14:textId="7A41F51A" w:rsidR="00AB5D77" w:rsidRPr="00AB5D77" w:rsidRDefault="00AB5D77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5D77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Allen et al. (2022)</w:t>
            </w:r>
          </w:p>
        </w:tc>
        <w:tc>
          <w:tcPr>
            <w:tcW w:w="1551" w:type="dxa"/>
          </w:tcPr>
          <w:p w14:paraId="6B862D32" w14:textId="4889B1D7" w:rsidR="00AB5D77" w:rsidRP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5D7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1580B8CC" w14:textId="00D75DA8" w:rsidR="00AB5D77" w:rsidRP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Involvement of dog to facilitate therapeutic goals associated with trauma </w:t>
            </w:r>
          </w:p>
        </w:tc>
        <w:tc>
          <w:tcPr>
            <w:tcW w:w="3659" w:type="dxa"/>
          </w:tcPr>
          <w:p w14:paraId="063E37AA" w14:textId="0E64DC72" w:rsidR="00AB5D77" w:rsidRP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ofessionally trained dog handlers observed all sessions but were not directly involved, and trained clinician prior to sessions</w:t>
            </w:r>
          </w:p>
        </w:tc>
        <w:tc>
          <w:tcPr>
            <w:tcW w:w="4073" w:type="dxa"/>
          </w:tcPr>
          <w:p w14:paraId="1BEA2829" w14:textId="4E69AA8D" w:rsidR="00AB5D77" w:rsidRP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am of trained service dogs via a local service dog organisation that performs breeding, training and placement of service dogs</w:t>
            </w:r>
          </w:p>
        </w:tc>
        <w:tc>
          <w:tcPr>
            <w:tcW w:w="1513" w:type="dxa"/>
          </w:tcPr>
          <w:p w14:paraId="09B0706A" w14:textId="63E4AA2E" w:rsidR="00AB5D77" w:rsidRPr="00AB5D77" w:rsidRDefault="00AB5D77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lear alignment </w:t>
            </w:r>
          </w:p>
        </w:tc>
      </w:tr>
      <w:tr w:rsidR="00855F86" w14:paraId="772C8C2E" w14:textId="50D53666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2039A1B" w14:textId="27D068EE" w:rsidR="00AB5D77" w:rsidRPr="00AB5D77" w:rsidRDefault="00740C43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Calvo et al. (2016)</w:t>
            </w:r>
          </w:p>
        </w:tc>
        <w:tc>
          <w:tcPr>
            <w:tcW w:w="1551" w:type="dxa"/>
          </w:tcPr>
          <w:p w14:paraId="2F3BCBA9" w14:textId="404B9B14" w:rsidR="00AB5D77" w:rsidRPr="00AB5D77" w:rsidRDefault="00740C4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2400E1AC" w14:textId="0B7A392D" w:rsidR="00AB5D77" w:rsidRPr="00AB5D77" w:rsidRDefault="00855F86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 goals reported, and authors state these sessions were ‘activities’ between psychosocial rehabilitation sessions</w:t>
            </w:r>
          </w:p>
        </w:tc>
        <w:tc>
          <w:tcPr>
            <w:tcW w:w="3659" w:type="dxa"/>
          </w:tcPr>
          <w:p w14:paraId="50DE3DB4" w14:textId="55CC9D6B" w:rsidR="00AB5D77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member of the research team</w:t>
            </w:r>
          </w:p>
        </w:tc>
        <w:tc>
          <w:tcPr>
            <w:tcW w:w="4073" w:type="dxa"/>
          </w:tcPr>
          <w:p w14:paraId="78F20166" w14:textId="485B42E5" w:rsidR="00AB5D77" w:rsidRPr="00AB5D77" w:rsidRDefault="00855F86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tudy only refers to ‘therapy dogs’</w:t>
            </w:r>
          </w:p>
        </w:tc>
        <w:tc>
          <w:tcPr>
            <w:tcW w:w="1513" w:type="dxa"/>
          </w:tcPr>
          <w:p w14:paraId="1E94C11F" w14:textId="0BECC09A" w:rsidR="00AB5D77" w:rsidRPr="00AB5D77" w:rsidRDefault="00855F86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isalignment</w:t>
            </w:r>
          </w:p>
        </w:tc>
      </w:tr>
      <w:tr w:rsidR="00855F86" w14:paraId="4BD1C5B9" w14:textId="4BC1827A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30AB0BC" w14:textId="365208E4" w:rsidR="00AB5D77" w:rsidRPr="00AB5D77" w:rsidRDefault="00855F86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Chen et al. (2021; 2022)</w:t>
            </w:r>
          </w:p>
        </w:tc>
        <w:tc>
          <w:tcPr>
            <w:tcW w:w="1551" w:type="dxa"/>
          </w:tcPr>
          <w:p w14:paraId="4C2ABEB0" w14:textId="021C1A49" w:rsidR="00AB5D77" w:rsidRPr="00AB5D77" w:rsidRDefault="00855F86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1EE24E18" w14:textId="0AA5FD18" w:rsidR="00AB5D77" w:rsidRPr="00AB5D77" w:rsidRDefault="00855F86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designed to improve negative symptoms and general psychopathology symptoms associated with schizophrenia</w:t>
            </w:r>
          </w:p>
        </w:tc>
        <w:tc>
          <w:tcPr>
            <w:tcW w:w="3659" w:type="dxa"/>
          </w:tcPr>
          <w:p w14:paraId="6ADAA544" w14:textId="5DFAFD64" w:rsidR="00AB5D77" w:rsidRPr="00AB5D77" w:rsidRDefault="00855F86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Delivered by an animal-assisted therapist, an occupational therapist and a dog-handler pair (breeder). </w:t>
            </w:r>
          </w:p>
        </w:tc>
        <w:tc>
          <w:tcPr>
            <w:tcW w:w="4073" w:type="dxa"/>
          </w:tcPr>
          <w:p w14:paraId="61030488" w14:textId="2115B1E4" w:rsidR="00AB5D77" w:rsidRPr="00AB5D77" w:rsidRDefault="00855F86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erapy dogs (and breeders) had been certified by the Professional Animal-Assisted Therapy Association of Taiwan</w:t>
            </w:r>
          </w:p>
        </w:tc>
        <w:tc>
          <w:tcPr>
            <w:tcW w:w="1513" w:type="dxa"/>
          </w:tcPr>
          <w:p w14:paraId="59B74F58" w14:textId="75933306" w:rsidR="00AB5D77" w:rsidRPr="00AB5D77" w:rsidRDefault="00855F86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55F86" w14:paraId="6DBC83BC" w14:textId="686BD8AE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99B2EC3" w14:textId="0FE2E37F" w:rsidR="00AB5D77" w:rsidRPr="00AB5D77" w:rsidRDefault="00855F86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Chu et al. (2009)</w:t>
            </w:r>
          </w:p>
        </w:tc>
        <w:tc>
          <w:tcPr>
            <w:tcW w:w="1551" w:type="dxa"/>
          </w:tcPr>
          <w:p w14:paraId="615DBF89" w14:textId="5AE05DFC" w:rsidR="00AB5D77" w:rsidRPr="00AB5D77" w:rsidRDefault="00855F86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activity</w:t>
            </w:r>
          </w:p>
        </w:tc>
        <w:tc>
          <w:tcPr>
            <w:tcW w:w="2822" w:type="dxa"/>
          </w:tcPr>
          <w:p w14:paraId="6489DCA9" w14:textId="58C71276" w:rsidR="00AB5D77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3659" w:type="dxa"/>
          </w:tcPr>
          <w:p w14:paraId="17E31CD5" w14:textId="77235FCD" w:rsidR="00AB5D77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Delivered by a member of the research team </w:t>
            </w:r>
          </w:p>
        </w:tc>
        <w:tc>
          <w:tcPr>
            <w:tcW w:w="4073" w:type="dxa"/>
          </w:tcPr>
          <w:p w14:paraId="7ED5DE42" w14:textId="423AD248" w:rsidR="00AB5D77" w:rsidRPr="00AB5D77" w:rsidRDefault="001067CA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rained dogs provided by trainers, but trainers did not accompany dogs during activities</w:t>
            </w:r>
          </w:p>
        </w:tc>
        <w:tc>
          <w:tcPr>
            <w:tcW w:w="1513" w:type="dxa"/>
          </w:tcPr>
          <w:p w14:paraId="0C6472C4" w14:textId="2E970197" w:rsidR="00AB5D77" w:rsidRPr="00AB5D77" w:rsidRDefault="001067CA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55F86" w14:paraId="7EC2C401" w14:textId="04937DBB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416A394" w14:textId="31627D41" w:rsidR="00AB5D77" w:rsidRPr="00AB5D77" w:rsidRDefault="00262F3F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Shih et al. (2023)</w:t>
            </w:r>
          </w:p>
        </w:tc>
        <w:tc>
          <w:tcPr>
            <w:tcW w:w="1551" w:type="dxa"/>
          </w:tcPr>
          <w:p w14:paraId="238E4E57" w14:textId="296B3DE5" w:rsidR="00AB5D77" w:rsidRPr="00AB5D77" w:rsidRDefault="00262F3F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256036E6" w14:textId="5795A106" w:rsidR="00AB5D77" w:rsidRPr="00AB5D77" w:rsidRDefault="00262F3F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designed to improve skills in social interaction and emotional expression, with activities with dog designed to meet these goals</w:t>
            </w:r>
          </w:p>
        </w:tc>
        <w:tc>
          <w:tcPr>
            <w:tcW w:w="3659" w:type="dxa"/>
          </w:tcPr>
          <w:p w14:paraId="7726E07B" w14:textId="4C41A74A" w:rsidR="00AB5D77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q</w:t>
            </w:r>
            <w:r w:rsidR="00262F3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animal-assisted therapists with experience providing services to people with disabilities</w:t>
            </w:r>
          </w:p>
        </w:tc>
        <w:tc>
          <w:tcPr>
            <w:tcW w:w="4073" w:type="dxa"/>
          </w:tcPr>
          <w:p w14:paraId="297EC11A" w14:textId="325875EF" w:rsidR="00AB5D77" w:rsidRPr="00AB5D77" w:rsidRDefault="00262F3F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wo service dogs with their handlers</w:t>
            </w:r>
          </w:p>
        </w:tc>
        <w:tc>
          <w:tcPr>
            <w:tcW w:w="1513" w:type="dxa"/>
          </w:tcPr>
          <w:p w14:paraId="294B2F13" w14:textId="13CB0BF7" w:rsidR="00AB5D77" w:rsidRPr="00AB5D77" w:rsidRDefault="00262F3F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55F86" w14:paraId="377FA955" w14:textId="4459B1F6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0E65819" w14:textId="5B626F92" w:rsidR="00AB5D77" w:rsidRPr="00AB5D77" w:rsidRDefault="00262F3F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Stefanini et al. (2015)</w:t>
            </w:r>
          </w:p>
        </w:tc>
        <w:tc>
          <w:tcPr>
            <w:tcW w:w="1551" w:type="dxa"/>
          </w:tcPr>
          <w:p w14:paraId="6FCE629D" w14:textId="7464F374" w:rsidR="00AB5D77" w:rsidRPr="00AB5D77" w:rsidRDefault="00262F3F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5BAA0F54" w14:textId="7A93E220" w:rsidR="00AB5D77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tructured sessions in accordance with individual therapeutic goals for each participant</w:t>
            </w:r>
          </w:p>
        </w:tc>
        <w:tc>
          <w:tcPr>
            <w:tcW w:w="3659" w:type="dxa"/>
          </w:tcPr>
          <w:p w14:paraId="261AF1BE" w14:textId="7E5E2EF0" w:rsidR="00AB5D77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animal-assisted therapists</w:t>
            </w:r>
          </w:p>
        </w:tc>
        <w:tc>
          <w:tcPr>
            <w:tcW w:w="4073" w:type="dxa"/>
          </w:tcPr>
          <w:p w14:paraId="72B8D2E6" w14:textId="3C921B46" w:rsidR="00AB5D77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trained for animal-assisted therapy and activities to the standards of Pet-Partner®, ex-Delta Society</w:t>
            </w:r>
          </w:p>
        </w:tc>
        <w:tc>
          <w:tcPr>
            <w:tcW w:w="1513" w:type="dxa"/>
          </w:tcPr>
          <w:p w14:paraId="400CFDD6" w14:textId="61F155CD" w:rsidR="00AB5D77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327E24BF" w14:textId="4D72E1EB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78FEB62" w14:textId="5AC6A88A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Stefanini et al. (2016)</w:t>
            </w:r>
          </w:p>
        </w:tc>
        <w:tc>
          <w:tcPr>
            <w:tcW w:w="1551" w:type="dxa"/>
          </w:tcPr>
          <w:p w14:paraId="2745EFB6" w14:textId="38B9BF89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4109DC2E" w14:textId="75116318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Intervention followed individual objectives for each participant and wa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integrated into the participant’s plan of care</w:t>
            </w:r>
          </w:p>
        </w:tc>
        <w:tc>
          <w:tcPr>
            <w:tcW w:w="3659" w:type="dxa"/>
          </w:tcPr>
          <w:p w14:paraId="325099FE" w14:textId="3BD17CF6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Delivered by qualified animal-assisted therapists</w:t>
            </w:r>
          </w:p>
        </w:tc>
        <w:tc>
          <w:tcPr>
            <w:tcW w:w="4073" w:type="dxa"/>
          </w:tcPr>
          <w:p w14:paraId="59307179" w14:textId="7422E970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trained for animal-assisted therapy and activities to the standards of Pet-Partner®, ex-Delta Society</w:t>
            </w:r>
          </w:p>
        </w:tc>
        <w:tc>
          <w:tcPr>
            <w:tcW w:w="1513" w:type="dxa"/>
          </w:tcPr>
          <w:p w14:paraId="4B51D2C8" w14:textId="24070D76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787F9DC7" w14:textId="1D101767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C547B8B" w14:textId="3D663E8F" w:rsidR="008B3673" w:rsidRPr="00AB5D77" w:rsidRDefault="00747CD5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Wolynczyk-Gmaj et al. (2021)</w:t>
            </w:r>
          </w:p>
        </w:tc>
        <w:tc>
          <w:tcPr>
            <w:tcW w:w="1551" w:type="dxa"/>
          </w:tcPr>
          <w:p w14:paraId="40145A43" w14:textId="363747AA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activity</w:t>
            </w:r>
          </w:p>
        </w:tc>
        <w:tc>
          <w:tcPr>
            <w:tcW w:w="2822" w:type="dxa"/>
          </w:tcPr>
          <w:p w14:paraId="67D7A337" w14:textId="40C098B6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3659" w:type="dxa"/>
          </w:tcPr>
          <w:p w14:paraId="569D5DE1" w14:textId="0E5939C3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dog handler (with no further information)</w:t>
            </w:r>
          </w:p>
        </w:tc>
        <w:tc>
          <w:tcPr>
            <w:tcW w:w="4073" w:type="dxa"/>
          </w:tcPr>
          <w:p w14:paraId="6E2765F7" w14:textId="52AEE077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 involved was owned by the dog handler</w:t>
            </w:r>
          </w:p>
        </w:tc>
        <w:tc>
          <w:tcPr>
            <w:tcW w:w="1513" w:type="dxa"/>
          </w:tcPr>
          <w:p w14:paraId="0D5E8E9B" w14:textId="53A742EB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001FE06B" w14:textId="4A99764A" w:rsidTr="00106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6"/>
            <w:shd w:val="clear" w:color="auto" w:fill="D1D1D1" w:themeFill="background2" w:themeFillShade="E6"/>
          </w:tcPr>
          <w:p w14:paraId="7C5BD4F0" w14:textId="5BAEA878" w:rsidR="008B3673" w:rsidRPr="001067CA" w:rsidRDefault="008B3673" w:rsidP="00A3658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067CA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Neurodevelopmental conditions</w:t>
            </w:r>
          </w:p>
        </w:tc>
      </w:tr>
      <w:tr w:rsidR="008B3673" w14:paraId="3DCC1498" w14:textId="6A04F625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1F11C0C" w14:textId="334DEEB0" w:rsidR="008B3673" w:rsidRPr="00AB5D77" w:rsidRDefault="008B3673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Fung et al. (2014)</w:t>
            </w:r>
          </w:p>
        </w:tc>
        <w:tc>
          <w:tcPr>
            <w:tcW w:w="1551" w:type="dxa"/>
          </w:tcPr>
          <w:p w14:paraId="79CDD485" w14:textId="526AB468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685EEA93" w14:textId="729A6F0D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tructured, therapist-directed play therapy. Involvement of dog to facilitate therapeutic outcomes</w:t>
            </w:r>
          </w:p>
        </w:tc>
        <w:tc>
          <w:tcPr>
            <w:tcW w:w="3659" w:type="dxa"/>
          </w:tcPr>
          <w:p w14:paraId="1C59F7C6" w14:textId="76380862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therapist with additional training in animal-assisted therapy</w:t>
            </w:r>
          </w:p>
        </w:tc>
        <w:tc>
          <w:tcPr>
            <w:tcW w:w="4073" w:type="dxa"/>
          </w:tcPr>
          <w:p w14:paraId="42832FC3" w14:textId="36B94D48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Qualified therapy dogs recruited from the Animal Asia Foundation. All dogs had passed an assessment of temperament, obedience skills, and coping with stress.</w:t>
            </w:r>
          </w:p>
        </w:tc>
        <w:tc>
          <w:tcPr>
            <w:tcW w:w="1513" w:type="dxa"/>
          </w:tcPr>
          <w:p w14:paraId="5B63C620" w14:textId="3DB2808C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304AF306" w14:textId="1DB4ADEB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93EF35E" w14:textId="13FCE173" w:rsidR="008B3673" w:rsidRPr="00AB5D77" w:rsidRDefault="008B3673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Hill et al. (2020)</w:t>
            </w:r>
          </w:p>
        </w:tc>
        <w:tc>
          <w:tcPr>
            <w:tcW w:w="1551" w:type="dxa"/>
          </w:tcPr>
          <w:p w14:paraId="5F0B496B" w14:textId="667D86CD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4F0C79C4" w14:textId="62B227DC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Intervention began with goal setting, and all subsequent sessions consisted of occupation focused, goal-directed content</w:t>
            </w:r>
          </w:p>
        </w:tc>
        <w:tc>
          <w:tcPr>
            <w:tcW w:w="3659" w:type="dxa"/>
          </w:tcPr>
          <w:p w14:paraId="2CA8439F" w14:textId="1C540298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therapist with additional training in animal-assisted therapy</w:t>
            </w:r>
          </w:p>
        </w:tc>
        <w:tc>
          <w:tcPr>
            <w:tcW w:w="4073" w:type="dxa"/>
          </w:tcPr>
          <w:p w14:paraId="4E37086C" w14:textId="291D8F99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rained therapy dog who had completed training and assessment as a therapy dog with her handler (qualified therapist delivering sessions)</w:t>
            </w:r>
          </w:p>
        </w:tc>
        <w:tc>
          <w:tcPr>
            <w:tcW w:w="1513" w:type="dxa"/>
          </w:tcPr>
          <w:p w14:paraId="3780C040" w14:textId="56BD4139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29FE871E" w14:textId="615C33B6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659F436" w14:textId="17DC8878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Meints et al. (2022; Study 2)</w:t>
            </w:r>
          </w:p>
        </w:tc>
        <w:tc>
          <w:tcPr>
            <w:tcW w:w="1551" w:type="dxa"/>
          </w:tcPr>
          <w:p w14:paraId="03FA9CF4" w14:textId="10590C5C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Dog-assisted </w:t>
            </w:r>
            <w:r w:rsidR="0091119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tivi</w:t>
            </w:r>
            <w:r w:rsidR="009B1AE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y</w:t>
            </w:r>
          </w:p>
        </w:tc>
        <w:tc>
          <w:tcPr>
            <w:tcW w:w="2822" w:type="dxa"/>
          </w:tcPr>
          <w:p w14:paraId="4063EE3E" w14:textId="7D6C897B" w:rsidR="008B3673" w:rsidRPr="00AB5D77" w:rsidRDefault="00911191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3659" w:type="dxa"/>
          </w:tcPr>
          <w:p w14:paraId="54B7A3CD" w14:textId="259C0D5B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v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lunteers who were members of Pets as Therapy</w:t>
            </w:r>
          </w:p>
        </w:tc>
        <w:tc>
          <w:tcPr>
            <w:tcW w:w="4073" w:type="dxa"/>
          </w:tcPr>
          <w:p w14:paraId="2413E32A" w14:textId="0779B8DB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of volunteers who had passed assessments by independent dog behaviour specialists on their suitability to work with children</w:t>
            </w:r>
          </w:p>
        </w:tc>
        <w:tc>
          <w:tcPr>
            <w:tcW w:w="1513" w:type="dxa"/>
          </w:tcPr>
          <w:p w14:paraId="2938AC81" w14:textId="66094CFE" w:rsidR="008B3673" w:rsidRPr="00AB5D77" w:rsidRDefault="00911191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3AEF2CD2" w14:textId="77777777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B6F4777" w14:textId="6C5535BF" w:rsidR="008B3673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Schuck et al. (2015)</w:t>
            </w:r>
          </w:p>
        </w:tc>
        <w:tc>
          <w:tcPr>
            <w:tcW w:w="1551" w:type="dxa"/>
          </w:tcPr>
          <w:p w14:paraId="0715785A" w14:textId="64BEC105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5DB6B92F" w14:textId="3FD204D2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based on cognitive-behavioural therapies to enhance specific skills for children with ADHD. Involvement of dog aimed to facilitate these therapeutic outcomes</w:t>
            </w:r>
          </w:p>
        </w:tc>
        <w:tc>
          <w:tcPr>
            <w:tcW w:w="3659" w:type="dxa"/>
          </w:tcPr>
          <w:p w14:paraId="45EB2B85" w14:textId="12233734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animal handlers with their dogs</w:t>
            </w:r>
          </w:p>
        </w:tc>
        <w:tc>
          <w:tcPr>
            <w:tcW w:w="4073" w:type="dxa"/>
          </w:tcPr>
          <w:p w14:paraId="69F17949" w14:textId="140E4BC9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rtified therapy dogs</w:t>
            </w:r>
          </w:p>
        </w:tc>
        <w:tc>
          <w:tcPr>
            <w:tcW w:w="1513" w:type="dxa"/>
          </w:tcPr>
          <w:p w14:paraId="6FC6DBE7" w14:textId="33982D01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0ACF6B72" w14:textId="7E3E8D1A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49260F8" w14:textId="3139F9D8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Schuck et al (2018a; 2018b); Nieforth et al. (2024)</w:t>
            </w:r>
          </w:p>
        </w:tc>
        <w:tc>
          <w:tcPr>
            <w:tcW w:w="1551" w:type="dxa"/>
          </w:tcPr>
          <w:p w14:paraId="1E9EC01F" w14:textId="3E5156D0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4B3D1750" w14:textId="6646062F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ontent based on cognitive-behavioural therapies to enhance specific skills for children with ADHD. Involvement of dog aimed to facilitat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these therapeutic outcomes</w:t>
            </w:r>
          </w:p>
        </w:tc>
        <w:tc>
          <w:tcPr>
            <w:tcW w:w="3659" w:type="dxa"/>
          </w:tcPr>
          <w:p w14:paraId="01B43ECB" w14:textId="77571076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Delivered by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animal handlers with their dogs</w:t>
            </w:r>
          </w:p>
        </w:tc>
        <w:tc>
          <w:tcPr>
            <w:tcW w:w="4073" w:type="dxa"/>
          </w:tcPr>
          <w:p w14:paraId="7AD9A658" w14:textId="1DCBDEE8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rtified therapy dogs</w:t>
            </w:r>
          </w:p>
        </w:tc>
        <w:tc>
          <w:tcPr>
            <w:tcW w:w="1513" w:type="dxa"/>
          </w:tcPr>
          <w:p w14:paraId="40B82025" w14:textId="31332088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0DD4B035" w14:textId="72B61576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259A6FD" w14:textId="007A5617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Scorzato et al. (2017)</w:t>
            </w:r>
          </w:p>
        </w:tc>
        <w:tc>
          <w:tcPr>
            <w:tcW w:w="1551" w:type="dxa"/>
          </w:tcPr>
          <w:p w14:paraId="5468290D" w14:textId="35680116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3AFBBC34" w14:textId="06A0FB52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designed for rehabilitation, with different activities adapted to meet individual participant’s needs and abilities</w:t>
            </w:r>
          </w:p>
        </w:tc>
        <w:tc>
          <w:tcPr>
            <w:tcW w:w="3659" w:type="dxa"/>
          </w:tcPr>
          <w:p w14:paraId="666FE09E" w14:textId="0959B168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dog handler</w:t>
            </w:r>
          </w:p>
        </w:tc>
        <w:tc>
          <w:tcPr>
            <w:tcW w:w="4073" w:type="dxa"/>
          </w:tcPr>
          <w:p w14:paraId="6D090368" w14:textId="6D9D2D55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pecially trained dogs meeting specific health prerequisites for animal-assisted interventions</w:t>
            </w:r>
          </w:p>
        </w:tc>
        <w:tc>
          <w:tcPr>
            <w:tcW w:w="1513" w:type="dxa"/>
          </w:tcPr>
          <w:p w14:paraId="4E6250E5" w14:textId="0A755ED3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2D8CF37F" w14:textId="2CC632CA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378ABA9" w14:textId="5225D1EE" w:rsidR="008B3673" w:rsidRPr="00AB5D77" w:rsidRDefault="008B3673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Vidal et al. (2020)</w:t>
            </w:r>
          </w:p>
        </w:tc>
        <w:tc>
          <w:tcPr>
            <w:tcW w:w="1551" w:type="dxa"/>
          </w:tcPr>
          <w:p w14:paraId="375E3408" w14:textId="17DDF6B4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33FEF53E" w14:textId="7DBA0C85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facilitated the achievement of therapeutic goals set by the psychologist who conducted the intervention.</w:t>
            </w:r>
          </w:p>
        </w:tc>
        <w:tc>
          <w:tcPr>
            <w:tcW w:w="3659" w:type="dxa"/>
          </w:tcPr>
          <w:p w14:paraId="5713194C" w14:textId="4A698ACC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og-assisted therapist and a psychologist</w:t>
            </w:r>
          </w:p>
        </w:tc>
        <w:tc>
          <w:tcPr>
            <w:tcW w:w="4073" w:type="dxa"/>
          </w:tcPr>
          <w:p w14:paraId="12BE6748" w14:textId="6C70CD4B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rtified therapy dogs</w:t>
            </w:r>
            <w:r w:rsidR="00747CD5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who were trained and tested to work with people, and their mental and physical health care was strictly monitored</w:t>
            </w:r>
          </w:p>
        </w:tc>
        <w:tc>
          <w:tcPr>
            <w:tcW w:w="1513" w:type="dxa"/>
          </w:tcPr>
          <w:p w14:paraId="4A9741CE" w14:textId="0BC4C169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46843676" w14:textId="27C44E2F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3662DC6" w14:textId="5321D599" w:rsidR="008B3673" w:rsidRPr="00AB5D77" w:rsidRDefault="008B3673" w:rsidP="00A3658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Vidal et al. (2023)</w:t>
            </w:r>
          </w:p>
        </w:tc>
        <w:tc>
          <w:tcPr>
            <w:tcW w:w="1551" w:type="dxa"/>
          </w:tcPr>
          <w:p w14:paraId="51F6C837" w14:textId="5F54D330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036BC42B" w14:textId="7791AE6D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was designed to meet specific goals each week (e.g., frustration tolerance, emotional self-regulation, impulsivity management)</w:t>
            </w:r>
          </w:p>
        </w:tc>
        <w:tc>
          <w:tcPr>
            <w:tcW w:w="3659" w:type="dxa"/>
          </w:tcPr>
          <w:p w14:paraId="58516575" w14:textId="01E98A37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dog-assisted therapy technician and a psychologist</w:t>
            </w:r>
          </w:p>
        </w:tc>
        <w:tc>
          <w:tcPr>
            <w:tcW w:w="4073" w:type="dxa"/>
          </w:tcPr>
          <w:p w14:paraId="45AE306A" w14:textId="7E98AB2B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rtified therapy dogs</w:t>
            </w:r>
          </w:p>
        </w:tc>
        <w:tc>
          <w:tcPr>
            <w:tcW w:w="1513" w:type="dxa"/>
          </w:tcPr>
          <w:p w14:paraId="30F82C74" w14:textId="75FB5A58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50F201DD" w14:textId="3BCE2DA4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92A328B" w14:textId="2A410145" w:rsidR="008B3673" w:rsidRPr="00AB5D77" w:rsidRDefault="00747CD5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Villalta-Gil et al. (2009)</w:t>
            </w:r>
          </w:p>
        </w:tc>
        <w:tc>
          <w:tcPr>
            <w:tcW w:w="1551" w:type="dxa"/>
          </w:tcPr>
          <w:p w14:paraId="42E1EAFE" w14:textId="3D5E6000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7000ECB6" w14:textId="43A5E309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had been developed to work on cognitive and social functioning, and was a structured programme to meet these goals</w:t>
            </w:r>
          </w:p>
        </w:tc>
        <w:tc>
          <w:tcPr>
            <w:tcW w:w="3659" w:type="dxa"/>
          </w:tcPr>
          <w:p w14:paraId="6E85E52B" w14:textId="728385B5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trained psychologist and qualified animal handler</w:t>
            </w:r>
          </w:p>
        </w:tc>
        <w:tc>
          <w:tcPr>
            <w:tcW w:w="4073" w:type="dxa"/>
          </w:tcPr>
          <w:p w14:paraId="21B5A7C5" w14:textId="62C29162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ertified therapy dog</w:t>
            </w:r>
          </w:p>
        </w:tc>
        <w:tc>
          <w:tcPr>
            <w:tcW w:w="1513" w:type="dxa"/>
          </w:tcPr>
          <w:p w14:paraId="6FB9BBB3" w14:textId="01292FBB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38014AFF" w14:textId="4362BB09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F3E5832" w14:textId="1C54F87B" w:rsidR="008B3673" w:rsidRPr="00AB5D77" w:rsidRDefault="00747CD5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Wijker et al. (2020; 2021)</w:t>
            </w:r>
          </w:p>
        </w:tc>
        <w:tc>
          <w:tcPr>
            <w:tcW w:w="1551" w:type="dxa"/>
          </w:tcPr>
          <w:p w14:paraId="45CA58FF" w14:textId="5110E56D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7EC4F896" w14:textId="262B2D17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emi-structured therapy protocol was developed by therapists and dog behavioural specialists, with the goals to reduce stress, depression, anxiety, and improve social skills</w:t>
            </w:r>
          </w:p>
        </w:tc>
        <w:tc>
          <w:tcPr>
            <w:tcW w:w="3659" w:type="dxa"/>
          </w:tcPr>
          <w:p w14:paraId="65819D68" w14:textId="68927F57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Delivered by a qualified psychologist who had completed advanced courses on dog behaviour </w:t>
            </w:r>
          </w:p>
        </w:tc>
        <w:tc>
          <w:tcPr>
            <w:tcW w:w="4073" w:type="dxa"/>
          </w:tcPr>
          <w:p w14:paraId="388095D8" w14:textId="485F5AFC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rained service dogs, selected and trained by the Dutch Service Dog Foundation</w:t>
            </w:r>
          </w:p>
        </w:tc>
        <w:tc>
          <w:tcPr>
            <w:tcW w:w="1513" w:type="dxa"/>
          </w:tcPr>
          <w:p w14:paraId="3DAE2F99" w14:textId="0DAB4086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5E32C9FA" w14:textId="2F2561FF" w:rsidTr="00AB5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6"/>
            <w:shd w:val="clear" w:color="auto" w:fill="D1D1D1" w:themeFill="background2" w:themeFillShade="E6"/>
          </w:tcPr>
          <w:p w14:paraId="482D514C" w14:textId="6E2E4311" w:rsidR="008B3673" w:rsidRPr="00AB5D77" w:rsidRDefault="008B3673" w:rsidP="00A3658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5D77">
              <w:rPr>
                <w:rFonts w:ascii="Arial" w:hAnsi="Arial" w:cs="Arial"/>
                <w:color w:val="000000" w:themeColor="text1"/>
                <w:sz w:val="22"/>
                <w:szCs w:val="22"/>
                <w:highlight w:val="lightGray"/>
                <w:shd w:val="clear" w:color="auto" w:fill="FFFFFF"/>
              </w:rPr>
              <w:t>Dementia</w:t>
            </w:r>
          </w:p>
        </w:tc>
      </w:tr>
      <w:tr w:rsidR="008B3673" w14:paraId="75E2A90D" w14:textId="0D94AC66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D7B7547" w14:textId="2017A1B0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Baek et al. (2020)</w:t>
            </w:r>
          </w:p>
        </w:tc>
        <w:tc>
          <w:tcPr>
            <w:tcW w:w="1551" w:type="dxa"/>
          </w:tcPr>
          <w:p w14:paraId="644F0F7D" w14:textId="1F76C3F4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4812216D" w14:textId="12D7F418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designed to enhance cognitive function, emotional status, problematic behaviours, and activities of daily living</w:t>
            </w:r>
          </w:p>
        </w:tc>
        <w:tc>
          <w:tcPr>
            <w:tcW w:w="3659" w:type="dxa"/>
          </w:tcPr>
          <w:p w14:paraId="7A992577" w14:textId="58419B7E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am consisted of three qualified animal mediation psychologists and one animal handler</w:t>
            </w:r>
          </w:p>
        </w:tc>
        <w:tc>
          <w:tcPr>
            <w:tcW w:w="4073" w:type="dxa"/>
          </w:tcPr>
          <w:p w14:paraId="603F4263" w14:textId="19429469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erapy dog who had completed all health, aptitude and technical tests and had experience of working in therapy sessions</w:t>
            </w:r>
          </w:p>
        </w:tc>
        <w:tc>
          <w:tcPr>
            <w:tcW w:w="1513" w:type="dxa"/>
          </w:tcPr>
          <w:p w14:paraId="1BA68C17" w14:textId="528C1A35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6A237BD1" w14:textId="5F590953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37C56CE" w14:textId="575B88AF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Bono et al. (2015)</w:t>
            </w:r>
          </w:p>
        </w:tc>
        <w:tc>
          <w:tcPr>
            <w:tcW w:w="1551" w:type="dxa"/>
          </w:tcPr>
          <w:p w14:paraId="241AD2B6" w14:textId="18B9C8BC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34125A99" w14:textId="49B9B9E2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ot reported</w:t>
            </w:r>
          </w:p>
        </w:tc>
        <w:tc>
          <w:tcPr>
            <w:tcW w:w="3659" w:type="dxa"/>
          </w:tcPr>
          <w:p w14:paraId="3F2A6830" w14:textId="0FD896CA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tudy only refers to ‘animals and their tutors’</w:t>
            </w:r>
          </w:p>
        </w:tc>
        <w:tc>
          <w:tcPr>
            <w:tcW w:w="4073" w:type="dxa"/>
          </w:tcPr>
          <w:p w14:paraId="58EBD3A6" w14:textId="3F759B59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tudy only refers to ‘animals and their tutors’</w:t>
            </w:r>
          </w:p>
        </w:tc>
        <w:tc>
          <w:tcPr>
            <w:tcW w:w="1513" w:type="dxa"/>
          </w:tcPr>
          <w:p w14:paraId="75C78D1D" w14:textId="4558BA03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nclear alignment</w:t>
            </w:r>
          </w:p>
        </w:tc>
      </w:tr>
      <w:tr w:rsidR="008B3673" w14:paraId="68961C0C" w14:textId="037D9B2F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E51EC12" w14:textId="0B01411D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Briones et al. (2021)</w:t>
            </w:r>
          </w:p>
        </w:tc>
        <w:tc>
          <w:tcPr>
            <w:tcW w:w="1551" w:type="dxa"/>
          </w:tcPr>
          <w:p w14:paraId="57DA6500" w14:textId="12061153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70619194" w14:textId="0C14CA20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designed to improve cognitive capacities, motor skills, and enhance social relations</w:t>
            </w:r>
          </w:p>
        </w:tc>
        <w:tc>
          <w:tcPr>
            <w:tcW w:w="3659" w:type="dxa"/>
          </w:tcPr>
          <w:p w14:paraId="6A1AE023" w14:textId="06C3EF55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t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rained animal-assisted therapy technician </w:t>
            </w:r>
          </w:p>
        </w:tc>
        <w:tc>
          <w:tcPr>
            <w:tcW w:w="4073" w:type="dxa"/>
          </w:tcPr>
          <w:p w14:paraId="241584D8" w14:textId="44C4624D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rained dogs with prior experience of working in therapy sessions</w:t>
            </w:r>
          </w:p>
        </w:tc>
        <w:tc>
          <w:tcPr>
            <w:tcW w:w="1513" w:type="dxa"/>
          </w:tcPr>
          <w:p w14:paraId="04B7011E" w14:textId="4022B4A5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79381455" w14:textId="7BB2815C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1BEE06F" w14:textId="48BD52AC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Friedmann et al. (2015)</w:t>
            </w:r>
          </w:p>
        </w:tc>
        <w:tc>
          <w:tcPr>
            <w:tcW w:w="1551" w:type="dxa"/>
          </w:tcPr>
          <w:p w14:paraId="72B4E7A0" w14:textId="7F8E03B5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activity</w:t>
            </w:r>
          </w:p>
        </w:tc>
        <w:tc>
          <w:tcPr>
            <w:tcW w:w="2822" w:type="dxa"/>
          </w:tcPr>
          <w:p w14:paraId="2126D525" w14:textId="797F7B02" w:rsidR="008B3673" w:rsidRPr="00AB5D77" w:rsidRDefault="00911191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3659" w:type="dxa"/>
          </w:tcPr>
          <w:p w14:paraId="69CBB532" w14:textId="416C964D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n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rse practitioner experienced with working with older adults with dementia</w:t>
            </w:r>
          </w:p>
        </w:tc>
        <w:tc>
          <w:tcPr>
            <w:tcW w:w="4073" w:type="dxa"/>
          </w:tcPr>
          <w:p w14:paraId="46F32750" w14:textId="79097406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erapy dogs with experience of visiting care homes</w:t>
            </w:r>
          </w:p>
        </w:tc>
        <w:tc>
          <w:tcPr>
            <w:tcW w:w="1513" w:type="dxa"/>
          </w:tcPr>
          <w:p w14:paraId="0A199FBC" w14:textId="6DE14072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5E16DE00" w14:textId="1411A5C6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770ECC6" w14:textId="213E4E77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Majic et al. (2013)</w:t>
            </w:r>
          </w:p>
        </w:tc>
        <w:tc>
          <w:tcPr>
            <w:tcW w:w="1551" w:type="dxa"/>
          </w:tcPr>
          <w:p w14:paraId="42385759" w14:textId="3334A619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067BCF12" w14:textId="37B1CB78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ntent designed to enhance social interaction and functioning</w:t>
            </w:r>
          </w:p>
        </w:tc>
        <w:tc>
          <w:tcPr>
            <w:tcW w:w="3659" w:type="dxa"/>
          </w:tcPr>
          <w:p w14:paraId="56C3A1EE" w14:textId="2F8D0115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animal handler</w:t>
            </w:r>
          </w:p>
        </w:tc>
        <w:tc>
          <w:tcPr>
            <w:tcW w:w="4073" w:type="dxa"/>
          </w:tcPr>
          <w:p w14:paraId="2A2810BD" w14:textId="4CC6D627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pecially educated therapy dogs, with an exclusive relationship to their handler and a good level of obedience</w:t>
            </w:r>
          </w:p>
        </w:tc>
        <w:tc>
          <w:tcPr>
            <w:tcW w:w="1513" w:type="dxa"/>
          </w:tcPr>
          <w:p w14:paraId="0411526F" w14:textId="5A9C7E6A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09BC3D59" w14:textId="279413F7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E4FA0CF" w14:textId="0C6A2510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Menna et al. (2019)</w:t>
            </w:r>
          </w:p>
        </w:tc>
        <w:tc>
          <w:tcPr>
            <w:tcW w:w="1551" w:type="dxa"/>
          </w:tcPr>
          <w:p w14:paraId="3FD8F3E0" w14:textId="4963A5DF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0110A794" w14:textId="4D897291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oals not reported but based on formal reality orientation therapy with a specific protocol</w:t>
            </w:r>
          </w:p>
        </w:tc>
        <w:tc>
          <w:tcPr>
            <w:tcW w:w="3659" w:type="dxa"/>
          </w:tcPr>
          <w:p w14:paraId="76F98C03" w14:textId="34E832EB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v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terinary zootherapist-handler</w:t>
            </w:r>
          </w:p>
        </w:tc>
        <w:tc>
          <w:tcPr>
            <w:tcW w:w="4073" w:type="dxa"/>
          </w:tcPr>
          <w:p w14:paraId="5E7D5895" w14:textId="03F7C759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tudy only refers to ‘therapy dog’</w:t>
            </w:r>
          </w:p>
        </w:tc>
        <w:tc>
          <w:tcPr>
            <w:tcW w:w="1513" w:type="dxa"/>
          </w:tcPr>
          <w:p w14:paraId="76CEA193" w14:textId="5C89B68B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nclear alignment</w:t>
            </w:r>
          </w:p>
        </w:tc>
      </w:tr>
      <w:tr w:rsidR="008B3673" w14:paraId="59314D86" w14:textId="7019831A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58A446B" w14:textId="39DB1317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Olsen et al. (2016a)</w:t>
            </w:r>
          </w:p>
        </w:tc>
        <w:tc>
          <w:tcPr>
            <w:tcW w:w="1551" w:type="dxa"/>
          </w:tcPr>
          <w:p w14:paraId="746F827A" w14:textId="45BDF29B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activity</w:t>
            </w:r>
          </w:p>
        </w:tc>
        <w:tc>
          <w:tcPr>
            <w:tcW w:w="2822" w:type="dxa"/>
          </w:tcPr>
          <w:p w14:paraId="74ED78B4" w14:textId="5EA120FA" w:rsidR="008B3673" w:rsidRPr="00AB5D77" w:rsidRDefault="00911191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3659" w:type="dxa"/>
          </w:tcPr>
          <w:p w14:paraId="553C914B" w14:textId="598FE363" w:rsidR="008B3673" w:rsidRPr="00AB5D77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dog handler</w:t>
            </w:r>
          </w:p>
        </w:tc>
        <w:tc>
          <w:tcPr>
            <w:tcW w:w="4073" w:type="dxa"/>
          </w:tcPr>
          <w:p w14:paraId="0F9EC67C" w14:textId="3E1D99CA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passed screening tests to assess personality traits and behaviour when interacting with humans</w:t>
            </w:r>
          </w:p>
        </w:tc>
        <w:tc>
          <w:tcPr>
            <w:tcW w:w="1513" w:type="dxa"/>
          </w:tcPr>
          <w:p w14:paraId="1DC782A5" w14:textId="412B0445" w:rsidR="008B3673" w:rsidRPr="00AB5D77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136EAAC1" w14:textId="09EBB3B6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377FCA6" w14:textId="47B73E87" w:rsidR="008B3673" w:rsidRPr="00AB5D77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Olsen et al. (2016b)</w:t>
            </w:r>
          </w:p>
        </w:tc>
        <w:tc>
          <w:tcPr>
            <w:tcW w:w="1551" w:type="dxa"/>
          </w:tcPr>
          <w:p w14:paraId="3D244685" w14:textId="17702E99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activity</w:t>
            </w:r>
          </w:p>
        </w:tc>
        <w:tc>
          <w:tcPr>
            <w:tcW w:w="2822" w:type="dxa"/>
          </w:tcPr>
          <w:p w14:paraId="33B22A78" w14:textId="1872890A" w:rsidR="008B3673" w:rsidRPr="00AB5D77" w:rsidRDefault="00911191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  <w:tc>
          <w:tcPr>
            <w:tcW w:w="3659" w:type="dxa"/>
          </w:tcPr>
          <w:p w14:paraId="55140261" w14:textId="0A13D3A7" w:rsidR="008B3673" w:rsidRPr="00AB5D77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ualified dog handler</w:t>
            </w:r>
          </w:p>
        </w:tc>
        <w:tc>
          <w:tcPr>
            <w:tcW w:w="4073" w:type="dxa"/>
          </w:tcPr>
          <w:p w14:paraId="7BAC1355" w14:textId="7CEF51E8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passed screening tests to assess personality traits and behaviour when interacting with humans</w:t>
            </w:r>
          </w:p>
        </w:tc>
        <w:tc>
          <w:tcPr>
            <w:tcW w:w="1513" w:type="dxa"/>
          </w:tcPr>
          <w:p w14:paraId="3259F056" w14:textId="04261BFC" w:rsidR="008B3673" w:rsidRPr="00AB5D77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71518E0E" w14:textId="77777777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CFD2D5E" w14:textId="62764CCD" w:rsidR="008B3673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Parra et al. (2021)</w:t>
            </w:r>
          </w:p>
        </w:tc>
        <w:tc>
          <w:tcPr>
            <w:tcW w:w="1551" w:type="dxa"/>
          </w:tcPr>
          <w:p w14:paraId="67C236B4" w14:textId="5C963DCB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20B98324" w14:textId="139A584D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ontent of sessions was developed according to goals, aimed to enhance affective, behavioural, functional and cognitive domains </w:t>
            </w:r>
          </w:p>
        </w:tc>
        <w:tc>
          <w:tcPr>
            <w:tcW w:w="3659" w:type="dxa"/>
          </w:tcPr>
          <w:p w14:paraId="07E8B733" w14:textId="058C3710" w:rsidR="008B3673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dog-assisted therapy technician</w:t>
            </w:r>
          </w:p>
        </w:tc>
        <w:tc>
          <w:tcPr>
            <w:tcW w:w="4073" w:type="dxa"/>
          </w:tcPr>
          <w:p w14:paraId="05C8DF12" w14:textId="6B389FBF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were selected according to good health, high sociability, high impulse control and high learning ability. They were trained by their handlers for specific exercises of the intervention</w:t>
            </w:r>
          </w:p>
        </w:tc>
        <w:tc>
          <w:tcPr>
            <w:tcW w:w="1513" w:type="dxa"/>
          </w:tcPr>
          <w:p w14:paraId="06226A38" w14:textId="4C882F49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7B2945DA" w14:textId="77777777" w:rsidTr="00A36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EE2CF9D" w14:textId="21B91420" w:rsidR="008B3673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Parra et al. (2022)</w:t>
            </w:r>
          </w:p>
        </w:tc>
        <w:tc>
          <w:tcPr>
            <w:tcW w:w="1551" w:type="dxa"/>
          </w:tcPr>
          <w:p w14:paraId="7E438363" w14:textId="7238447F" w:rsidR="008B3673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7F14667F" w14:textId="3E317F71" w:rsidR="008B3673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oals set by occupational therapist and the dog-assisted therapy technician based on participants’ needs, and content was aligned to meet these goals</w:t>
            </w:r>
          </w:p>
        </w:tc>
        <w:tc>
          <w:tcPr>
            <w:tcW w:w="3659" w:type="dxa"/>
          </w:tcPr>
          <w:p w14:paraId="4CAD07CD" w14:textId="128166A5" w:rsidR="008B3673" w:rsidRDefault="00747CD5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dog-assisted therapy technician</w:t>
            </w:r>
          </w:p>
        </w:tc>
        <w:tc>
          <w:tcPr>
            <w:tcW w:w="4073" w:type="dxa"/>
          </w:tcPr>
          <w:p w14:paraId="25113272" w14:textId="47702948" w:rsidR="008B3673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Trained dog who had many years of dog-assisted therapy experience ad had passed temperament, health, and fitness for grooming tests </w:t>
            </w:r>
          </w:p>
        </w:tc>
        <w:tc>
          <w:tcPr>
            <w:tcW w:w="1513" w:type="dxa"/>
          </w:tcPr>
          <w:p w14:paraId="1FC8F344" w14:textId="461C1179" w:rsidR="008B3673" w:rsidRDefault="008B3673" w:rsidP="00A365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lear alignment</w:t>
            </w:r>
          </w:p>
        </w:tc>
      </w:tr>
      <w:tr w:rsidR="008B3673" w14:paraId="2449F008" w14:textId="77777777" w:rsidTr="00A36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6113A2D" w14:textId="2FA9589D" w:rsidR="008B3673" w:rsidRDefault="008B3673" w:rsidP="00A3658E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Travers et al. (2013)</w:t>
            </w:r>
          </w:p>
        </w:tc>
        <w:tc>
          <w:tcPr>
            <w:tcW w:w="1551" w:type="dxa"/>
          </w:tcPr>
          <w:p w14:paraId="5DF18F49" w14:textId="4FC33E67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-assisted therapy</w:t>
            </w:r>
          </w:p>
        </w:tc>
        <w:tc>
          <w:tcPr>
            <w:tcW w:w="2822" w:type="dxa"/>
          </w:tcPr>
          <w:p w14:paraId="1712D38A" w14:textId="22FCDF07" w:rsidR="008B3673" w:rsidRDefault="009B1AEF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emi-structured session protocols were </w:t>
            </w:r>
            <w:r w:rsidR="00A3658E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veloped,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and dogs were brought into therapy sessions to stimulate discussion</w:t>
            </w:r>
          </w:p>
        </w:tc>
        <w:tc>
          <w:tcPr>
            <w:tcW w:w="3659" w:type="dxa"/>
          </w:tcPr>
          <w:p w14:paraId="484A1DD0" w14:textId="5D1408B9" w:rsidR="008B3673" w:rsidRDefault="00747CD5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elivered by a q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alified therapist who was a veterinarian and had received training in dog-assisted therapy for people with dementia</w:t>
            </w:r>
          </w:p>
        </w:tc>
        <w:tc>
          <w:tcPr>
            <w:tcW w:w="4073" w:type="dxa"/>
          </w:tcPr>
          <w:p w14:paraId="5E6695BE" w14:textId="5117DD15" w:rsidR="008B3673" w:rsidRDefault="008B3673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ogs owned by the therapist were involved, and were either Delta Society accredited or accredited by the consultant therapist</w:t>
            </w:r>
          </w:p>
        </w:tc>
        <w:tc>
          <w:tcPr>
            <w:tcW w:w="1513" w:type="dxa"/>
          </w:tcPr>
          <w:p w14:paraId="208B8A6B" w14:textId="1E791844" w:rsidR="008B3673" w:rsidRDefault="009B1AEF" w:rsidP="00A365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Clear </w:t>
            </w:r>
            <w:r w:rsidR="008B367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lignment</w:t>
            </w:r>
          </w:p>
        </w:tc>
      </w:tr>
    </w:tbl>
    <w:p w14:paraId="4876520C" w14:textId="77777777" w:rsidR="008E06D4" w:rsidRDefault="008E06D4"/>
    <w:sectPr w:rsidR="008E06D4" w:rsidSect="00AB5D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D77"/>
    <w:rsid w:val="000312BC"/>
    <w:rsid w:val="00032732"/>
    <w:rsid w:val="00032B7C"/>
    <w:rsid w:val="00034E60"/>
    <w:rsid w:val="0004559B"/>
    <w:rsid w:val="000473FC"/>
    <w:rsid w:val="00050F64"/>
    <w:rsid w:val="0005275D"/>
    <w:rsid w:val="0007070F"/>
    <w:rsid w:val="00073FD2"/>
    <w:rsid w:val="00075BD3"/>
    <w:rsid w:val="00076487"/>
    <w:rsid w:val="000A0D1B"/>
    <w:rsid w:val="000B0CB8"/>
    <w:rsid w:val="000E7765"/>
    <w:rsid w:val="000F0E49"/>
    <w:rsid w:val="001041E9"/>
    <w:rsid w:val="001067CA"/>
    <w:rsid w:val="00130102"/>
    <w:rsid w:val="00145181"/>
    <w:rsid w:val="001479AE"/>
    <w:rsid w:val="00155AF5"/>
    <w:rsid w:val="00172F14"/>
    <w:rsid w:val="00176D28"/>
    <w:rsid w:val="00177C3D"/>
    <w:rsid w:val="0018039B"/>
    <w:rsid w:val="00181310"/>
    <w:rsid w:val="001978DA"/>
    <w:rsid w:val="001B005A"/>
    <w:rsid w:val="001B2AB0"/>
    <w:rsid w:val="001C500E"/>
    <w:rsid w:val="001D7AB1"/>
    <w:rsid w:val="001F3490"/>
    <w:rsid w:val="002000E1"/>
    <w:rsid w:val="00205F3A"/>
    <w:rsid w:val="0020632A"/>
    <w:rsid w:val="00206A95"/>
    <w:rsid w:val="00206B46"/>
    <w:rsid w:val="00221F4B"/>
    <w:rsid w:val="0022299A"/>
    <w:rsid w:val="00236F97"/>
    <w:rsid w:val="002615B2"/>
    <w:rsid w:val="00262F3F"/>
    <w:rsid w:val="002634E6"/>
    <w:rsid w:val="002658F2"/>
    <w:rsid w:val="002670DE"/>
    <w:rsid w:val="00272524"/>
    <w:rsid w:val="00275D62"/>
    <w:rsid w:val="00282370"/>
    <w:rsid w:val="00283B0D"/>
    <w:rsid w:val="00283BD0"/>
    <w:rsid w:val="002A2A34"/>
    <w:rsid w:val="002F13B4"/>
    <w:rsid w:val="002F76F0"/>
    <w:rsid w:val="003038D8"/>
    <w:rsid w:val="0031352E"/>
    <w:rsid w:val="00333C6A"/>
    <w:rsid w:val="003429DA"/>
    <w:rsid w:val="0035029D"/>
    <w:rsid w:val="00355237"/>
    <w:rsid w:val="00360D64"/>
    <w:rsid w:val="0036551E"/>
    <w:rsid w:val="00374448"/>
    <w:rsid w:val="003845DD"/>
    <w:rsid w:val="00390D29"/>
    <w:rsid w:val="003B6BE6"/>
    <w:rsid w:val="003C220A"/>
    <w:rsid w:val="003C45B1"/>
    <w:rsid w:val="003C72C6"/>
    <w:rsid w:val="003D3723"/>
    <w:rsid w:val="003D4B3D"/>
    <w:rsid w:val="003E1B97"/>
    <w:rsid w:val="003E41BC"/>
    <w:rsid w:val="003E7C03"/>
    <w:rsid w:val="003F63D4"/>
    <w:rsid w:val="003F6C92"/>
    <w:rsid w:val="004141AC"/>
    <w:rsid w:val="00423C01"/>
    <w:rsid w:val="004257DA"/>
    <w:rsid w:val="004442EB"/>
    <w:rsid w:val="00447019"/>
    <w:rsid w:val="00452F89"/>
    <w:rsid w:val="0045777A"/>
    <w:rsid w:val="00463C4C"/>
    <w:rsid w:val="0046639D"/>
    <w:rsid w:val="00481E0C"/>
    <w:rsid w:val="00487116"/>
    <w:rsid w:val="004908B0"/>
    <w:rsid w:val="004B61B1"/>
    <w:rsid w:val="004B64B1"/>
    <w:rsid w:val="004C1EAC"/>
    <w:rsid w:val="004C4FED"/>
    <w:rsid w:val="004C7A14"/>
    <w:rsid w:val="004D082A"/>
    <w:rsid w:val="004D1F9C"/>
    <w:rsid w:val="004D2D4C"/>
    <w:rsid w:val="004D3D4C"/>
    <w:rsid w:val="004D599D"/>
    <w:rsid w:val="004D78F3"/>
    <w:rsid w:val="004E4175"/>
    <w:rsid w:val="004F00F0"/>
    <w:rsid w:val="004F0B15"/>
    <w:rsid w:val="00502694"/>
    <w:rsid w:val="00503E13"/>
    <w:rsid w:val="00505834"/>
    <w:rsid w:val="00523213"/>
    <w:rsid w:val="00564C31"/>
    <w:rsid w:val="00565C29"/>
    <w:rsid w:val="005913D2"/>
    <w:rsid w:val="005A5FFB"/>
    <w:rsid w:val="005B0D36"/>
    <w:rsid w:val="005B6A86"/>
    <w:rsid w:val="005E19BE"/>
    <w:rsid w:val="005F6419"/>
    <w:rsid w:val="00620E1A"/>
    <w:rsid w:val="006226A9"/>
    <w:rsid w:val="00633DA7"/>
    <w:rsid w:val="00641AF6"/>
    <w:rsid w:val="00646A0B"/>
    <w:rsid w:val="0065549F"/>
    <w:rsid w:val="00663574"/>
    <w:rsid w:val="00664A2A"/>
    <w:rsid w:val="00681CB5"/>
    <w:rsid w:val="006939B6"/>
    <w:rsid w:val="006965E4"/>
    <w:rsid w:val="006A056C"/>
    <w:rsid w:val="006B165F"/>
    <w:rsid w:val="006B6792"/>
    <w:rsid w:val="006B6DD9"/>
    <w:rsid w:val="006C2252"/>
    <w:rsid w:val="006C778F"/>
    <w:rsid w:val="006D0D0F"/>
    <w:rsid w:val="006D2F58"/>
    <w:rsid w:val="006E7EE0"/>
    <w:rsid w:val="006F3C02"/>
    <w:rsid w:val="007069B9"/>
    <w:rsid w:val="007119BA"/>
    <w:rsid w:val="007275E8"/>
    <w:rsid w:val="00731BF9"/>
    <w:rsid w:val="00740C43"/>
    <w:rsid w:val="00747CD5"/>
    <w:rsid w:val="00750B4A"/>
    <w:rsid w:val="00751EB0"/>
    <w:rsid w:val="00754B6C"/>
    <w:rsid w:val="007738CF"/>
    <w:rsid w:val="007754DD"/>
    <w:rsid w:val="00784B0F"/>
    <w:rsid w:val="007862F7"/>
    <w:rsid w:val="007A77EF"/>
    <w:rsid w:val="007B3D77"/>
    <w:rsid w:val="007B7E32"/>
    <w:rsid w:val="007C146B"/>
    <w:rsid w:val="007E4D69"/>
    <w:rsid w:val="00805460"/>
    <w:rsid w:val="00806A1A"/>
    <w:rsid w:val="00826E42"/>
    <w:rsid w:val="0083058F"/>
    <w:rsid w:val="008375A5"/>
    <w:rsid w:val="00840870"/>
    <w:rsid w:val="00855F81"/>
    <w:rsid w:val="00855F86"/>
    <w:rsid w:val="008611E9"/>
    <w:rsid w:val="00885F17"/>
    <w:rsid w:val="00886F8B"/>
    <w:rsid w:val="008B14F6"/>
    <w:rsid w:val="008B3673"/>
    <w:rsid w:val="008C01B3"/>
    <w:rsid w:val="008C03AF"/>
    <w:rsid w:val="008C1A7B"/>
    <w:rsid w:val="008C385C"/>
    <w:rsid w:val="008E06D4"/>
    <w:rsid w:val="008E1070"/>
    <w:rsid w:val="008F1D41"/>
    <w:rsid w:val="008F1E0F"/>
    <w:rsid w:val="008F4A0A"/>
    <w:rsid w:val="0090117F"/>
    <w:rsid w:val="00901BF3"/>
    <w:rsid w:val="00902928"/>
    <w:rsid w:val="00911191"/>
    <w:rsid w:val="00942BF2"/>
    <w:rsid w:val="00947446"/>
    <w:rsid w:val="0094790F"/>
    <w:rsid w:val="00957072"/>
    <w:rsid w:val="00960C66"/>
    <w:rsid w:val="0096674B"/>
    <w:rsid w:val="009704CD"/>
    <w:rsid w:val="009714C0"/>
    <w:rsid w:val="0097744A"/>
    <w:rsid w:val="009A07BA"/>
    <w:rsid w:val="009A1095"/>
    <w:rsid w:val="009A3231"/>
    <w:rsid w:val="009A5B39"/>
    <w:rsid w:val="009B1AEF"/>
    <w:rsid w:val="009B208D"/>
    <w:rsid w:val="009B5624"/>
    <w:rsid w:val="009C1390"/>
    <w:rsid w:val="009C1C51"/>
    <w:rsid w:val="009C74F5"/>
    <w:rsid w:val="009F3245"/>
    <w:rsid w:val="009F5BE8"/>
    <w:rsid w:val="00A0287A"/>
    <w:rsid w:val="00A053A6"/>
    <w:rsid w:val="00A15B1E"/>
    <w:rsid w:val="00A24B55"/>
    <w:rsid w:val="00A3658E"/>
    <w:rsid w:val="00A3724A"/>
    <w:rsid w:val="00A46213"/>
    <w:rsid w:val="00A4658D"/>
    <w:rsid w:val="00A557CD"/>
    <w:rsid w:val="00A64FF5"/>
    <w:rsid w:val="00A672C5"/>
    <w:rsid w:val="00A758D3"/>
    <w:rsid w:val="00A75DFC"/>
    <w:rsid w:val="00A829FB"/>
    <w:rsid w:val="00AA313E"/>
    <w:rsid w:val="00AB3AC1"/>
    <w:rsid w:val="00AB5D77"/>
    <w:rsid w:val="00AB61EF"/>
    <w:rsid w:val="00AC326A"/>
    <w:rsid w:val="00AD6491"/>
    <w:rsid w:val="00AF3E7A"/>
    <w:rsid w:val="00AF425D"/>
    <w:rsid w:val="00AF68CE"/>
    <w:rsid w:val="00B242CF"/>
    <w:rsid w:val="00B271B5"/>
    <w:rsid w:val="00B50C67"/>
    <w:rsid w:val="00B51A3C"/>
    <w:rsid w:val="00B67D15"/>
    <w:rsid w:val="00B83491"/>
    <w:rsid w:val="00B94556"/>
    <w:rsid w:val="00BA6689"/>
    <w:rsid w:val="00BB646C"/>
    <w:rsid w:val="00BD7A67"/>
    <w:rsid w:val="00C02883"/>
    <w:rsid w:val="00C22785"/>
    <w:rsid w:val="00C30918"/>
    <w:rsid w:val="00C34492"/>
    <w:rsid w:val="00C624C8"/>
    <w:rsid w:val="00C65EA7"/>
    <w:rsid w:val="00C66DA9"/>
    <w:rsid w:val="00C715FE"/>
    <w:rsid w:val="00C9034C"/>
    <w:rsid w:val="00CA22B1"/>
    <w:rsid w:val="00CA5CD2"/>
    <w:rsid w:val="00CB1B50"/>
    <w:rsid w:val="00CB2871"/>
    <w:rsid w:val="00D00362"/>
    <w:rsid w:val="00D174DE"/>
    <w:rsid w:val="00D26F3D"/>
    <w:rsid w:val="00D30BF5"/>
    <w:rsid w:val="00D40A81"/>
    <w:rsid w:val="00D572E3"/>
    <w:rsid w:val="00D6105C"/>
    <w:rsid w:val="00D734AF"/>
    <w:rsid w:val="00D82A53"/>
    <w:rsid w:val="00D83A29"/>
    <w:rsid w:val="00D95599"/>
    <w:rsid w:val="00DA27F4"/>
    <w:rsid w:val="00DA36E5"/>
    <w:rsid w:val="00DB7A6A"/>
    <w:rsid w:val="00DC5C76"/>
    <w:rsid w:val="00E230B7"/>
    <w:rsid w:val="00E422D4"/>
    <w:rsid w:val="00E4674B"/>
    <w:rsid w:val="00E505D6"/>
    <w:rsid w:val="00E5410E"/>
    <w:rsid w:val="00E5486B"/>
    <w:rsid w:val="00E5592B"/>
    <w:rsid w:val="00E64328"/>
    <w:rsid w:val="00E85AAD"/>
    <w:rsid w:val="00EA0FE1"/>
    <w:rsid w:val="00EA6EBE"/>
    <w:rsid w:val="00EB0D90"/>
    <w:rsid w:val="00EC1399"/>
    <w:rsid w:val="00EC2A5D"/>
    <w:rsid w:val="00ED30D9"/>
    <w:rsid w:val="00F0058A"/>
    <w:rsid w:val="00F226EA"/>
    <w:rsid w:val="00F32BFF"/>
    <w:rsid w:val="00F36E32"/>
    <w:rsid w:val="00F4730A"/>
    <w:rsid w:val="00F5001C"/>
    <w:rsid w:val="00F55AC5"/>
    <w:rsid w:val="00F5641C"/>
    <w:rsid w:val="00F67FA3"/>
    <w:rsid w:val="00F8562B"/>
    <w:rsid w:val="00F91C3F"/>
    <w:rsid w:val="00F972E6"/>
    <w:rsid w:val="00FB10E4"/>
    <w:rsid w:val="00FC0D37"/>
    <w:rsid w:val="00FD3684"/>
    <w:rsid w:val="00FD4813"/>
    <w:rsid w:val="00FD649F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86EC4"/>
  <w15:chartTrackingRefBased/>
  <w15:docId w15:val="{E8595F5D-6739-C44A-A260-9A5CF060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D7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B5D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9</Words>
  <Characters>786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 Shoesmith</cp:lastModifiedBy>
  <cp:revision>3</cp:revision>
  <dcterms:created xsi:type="dcterms:W3CDTF">2024-07-31T09:51:00Z</dcterms:created>
  <dcterms:modified xsi:type="dcterms:W3CDTF">2024-10-30T11:36:00Z</dcterms:modified>
</cp:coreProperties>
</file>